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DA9D94">
      <w:pPr>
        <w:widowControl/>
        <w:spacing w:line="360" w:lineRule="auto"/>
        <w:jc w:val="both"/>
        <w:rPr>
          <w:rFonts w:hint="default" w:ascii="Times New Roman" w:hAnsi="Times New Roman" w:eastAsia="宋体" w:cs="Times New Roman"/>
          <w:color w:val="000000"/>
          <w:kern w:val="0"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lang w:val="en-US" w:eastAsia="zh-CN"/>
        </w:rPr>
        <w:t>Supplemental Table 2.  Multivariate Analysis of Predictors for tpCR</w:t>
      </w:r>
    </w:p>
    <w:tbl>
      <w:tblPr>
        <w:tblStyle w:val="2"/>
        <w:tblW w:w="9047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1442"/>
        <w:gridCol w:w="2004"/>
        <w:gridCol w:w="1296"/>
        <w:gridCol w:w="936"/>
        <w:gridCol w:w="936"/>
        <w:gridCol w:w="936"/>
      </w:tblGrid>
      <w:tr w14:paraId="528D5206">
        <w:trPr>
          <w:trHeight w:val="336" w:hRule="atLeast"/>
        </w:trPr>
        <w:tc>
          <w:tcPr>
            <w:tcW w:w="14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C2B86C8">
            <w:pP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  <w:t>Variables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9F12E8A">
            <w:pPr>
              <w:widowControl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  <w:t>Term</w:t>
            </w:r>
          </w:p>
        </w:tc>
        <w:tc>
          <w:tcPr>
            <w:tcW w:w="2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6D495C1">
            <w:pPr>
              <w:widowControl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  <w:t>OR(95%CI)</w:t>
            </w:r>
          </w:p>
        </w:tc>
        <w:tc>
          <w:tcPr>
            <w:tcW w:w="1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208922A">
            <w:pPr>
              <w:widowControl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  <w:t>p.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  <w:t>value</w:t>
            </w: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8076A00">
            <w:pPr>
              <w:widowControl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  <w:t>OR</w:t>
            </w: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40DBCE1">
            <w:pPr>
              <w:widowControl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  <w:t>LL</w:t>
            </w: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9170340">
            <w:pPr>
              <w:widowControl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  <w:t>UL</w:t>
            </w:r>
          </w:p>
        </w:tc>
      </w:tr>
      <w:tr w14:paraId="4B6F9A9C"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894D06D">
            <w:pPr>
              <w:widowControl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  <w:t>Ag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28B4263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&lt;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CBC1C0C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80C95AB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03E20F4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F977116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3F8B8EA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 w14:paraId="53BC9853"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E9E7FA">
            <w:pPr>
              <w:widowControl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03C444D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45-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124A785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1.34 (0.89-2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11C0000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0.1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550A43E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1.3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07C2BB4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0.8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E4B6523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2.008</w:t>
            </w:r>
          </w:p>
        </w:tc>
      </w:tr>
      <w:tr w14:paraId="75795689"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181BB5B">
            <w:pPr>
              <w:widowControl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32D3AD8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&gt;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FBD71E6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1.55 (0.95-2.5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A49CBA7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0.0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FDDC8A4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1.5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13B45C0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0.9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2735303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2.544</w:t>
            </w:r>
          </w:p>
        </w:tc>
      </w:tr>
      <w:tr w14:paraId="0018ED38"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B23BCAD">
            <w:pPr>
              <w:widowControl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  <w:t>H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AD1A557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Positiv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F3A9AE9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269C60F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0DAA2F5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5982085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6F9A245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 w14:paraId="16268308"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28E83E">
            <w:pPr>
              <w:widowControl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C846170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Negativ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F4CCB30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2.80 (1.92-4.1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AFC9ED0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&lt;0.0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B571E17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2.8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C6C398A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1.9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7BA8971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4.113</w:t>
            </w:r>
          </w:p>
        </w:tc>
      </w:tr>
      <w:tr w14:paraId="61B4A711"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E18AC9">
            <w:pPr>
              <w:widowControl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  <w:t>HER2 IH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F081FB1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2+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AB0CCF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33E267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44EFCA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5B3153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32787C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 w14:paraId="289525CB"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A2CF36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946F227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3+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445E2B1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1.31 (0.81-2.1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7D25D6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0.2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7CB8489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1.3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A399746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0.8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37B0A97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2.116</w:t>
            </w:r>
          </w:p>
        </w:tc>
      </w:tr>
    </w:tbl>
    <w:p w14:paraId="2189C69F">
      <w:pPr>
        <w:widowControl/>
        <w:jc w:val="both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7FB49E"/>
    <w:rsid w:val="1F7FB49E"/>
    <w:rsid w:val="75BFD5CF"/>
    <w:rsid w:val="77BDDB76"/>
    <w:rsid w:val="EBEEBB1D"/>
    <w:rsid w:val="EFFFD6FA"/>
    <w:rsid w:val="F5FFF32C"/>
    <w:rsid w:val="FADCF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表格"/>
    <w:basedOn w:val="1"/>
    <w:qFormat/>
    <w:uiPriority w:val="0"/>
    <w:pPr>
      <w:jc w:val="both"/>
    </w:pPr>
    <w:rPr>
      <w:rFonts w:cs="Times New Roman"/>
      <w:color w:val="000000"/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21861.218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0T04:09:00Z</dcterms:created>
  <dc:creator>落后的文化人</dc:creator>
  <cp:lastModifiedBy>落后的文化人</cp:lastModifiedBy>
  <dcterms:modified xsi:type="dcterms:W3CDTF">2025-07-19T21:14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1861.21861</vt:lpwstr>
  </property>
  <property fmtid="{D5CDD505-2E9C-101B-9397-08002B2CF9AE}" pid="3" name="ICV">
    <vt:lpwstr>0C4F9E975606A2CCDD8A7B684687B8D7_41</vt:lpwstr>
  </property>
</Properties>
</file>